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886" w:rsidRPr="000D11C6" w:rsidRDefault="003D1A49">
      <w:pPr>
        <w:rPr>
          <w:rFonts w:ascii="Times New Roman" w:hAnsi="Times New Roman" w:cs="Times New Roman"/>
          <w:i/>
          <w:sz w:val="24"/>
          <w:szCs w:val="24"/>
          <w:lang w:val="sr-Latn-RS"/>
        </w:rPr>
      </w:pPr>
      <w:r w:rsidRPr="000D11C6">
        <w:rPr>
          <w:rFonts w:ascii="Times New Roman" w:hAnsi="Times New Roman" w:cs="Times New Roman"/>
          <w:i/>
          <w:sz w:val="24"/>
          <w:szCs w:val="24"/>
          <w:lang w:val="sr-Latn-RS"/>
        </w:rPr>
        <w:t>Table S1</w:t>
      </w:r>
      <w:r w:rsidR="000D11C6" w:rsidRPr="000D11C6">
        <w:rPr>
          <w:rFonts w:ascii="Times New Roman" w:hAnsi="Times New Roman" w:cs="Times New Roman"/>
          <w:i/>
          <w:sz w:val="24"/>
          <w:szCs w:val="24"/>
          <w:lang w:val="sr-Latn-RS"/>
        </w:rPr>
        <w:br/>
      </w:r>
      <w:r w:rsidR="00AB70F5">
        <w:rPr>
          <w:rFonts w:ascii="Times New Roman" w:hAnsi="Times New Roman" w:cs="Times New Roman"/>
          <w:i/>
          <w:sz w:val="24"/>
          <w:szCs w:val="24"/>
          <w:lang w:val="sr-Latn-RS"/>
        </w:rPr>
        <w:t>The f</w:t>
      </w:r>
      <w:r w:rsidR="000D11C6" w:rsidRPr="000D11C6">
        <w:rPr>
          <w:rFonts w:ascii="Times New Roman" w:hAnsi="Times New Roman" w:cs="Times New Roman"/>
          <w:i/>
          <w:sz w:val="24"/>
          <w:szCs w:val="24"/>
          <w:lang w:val="sr-Latn-RS"/>
        </w:rPr>
        <w:t>ull list of paths and estimates for the baseline (saturated)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709"/>
      </w:tblGrid>
      <w:tr w:rsidR="006F342E" w:rsidRPr="000D11C6" w:rsidTr="00E5076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6F342E" w:rsidRPr="000D11C6" w:rsidRDefault="006F342E" w:rsidP="00D31C1B">
            <w:pPr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</w:pPr>
            <w:r w:rsidRPr="000D11C6"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  <w:t>P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F342E" w:rsidRPr="000D11C6" w:rsidRDefault="006F342E" w:rsidP="00EF21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</w:pPr>
            <w:r w:rsidRPr="000D11C6"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F342E" w:rsidRPr="000D11C6" w:rsidRDefault="006F342E" w:rsidP="00E507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</w:pPr>
            <w:r w:rsidRPr="000D11C6"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F342E" w:rsidRPr="000D11C6" w:rsidRDefault="00277925" w:rsidP="00D63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sr-Latn-RS"/>
              </w:rPr>
              <w:t>df</w:t>
            </w:r>
          </w:p>
        </w:tc>
      </w:tr>
      <w:tr w:rsidR="006F342E" w:rsidRPr="00EF219B" w:rsidTr="00E5076F">
        <w:tc>
          <w:tcPr>
            <w:tcW w:w="2943" w:type="dxa"/>
            <w:tcBorders>
              <w:top w:val="single" w:sz="4" w:space="0" w:color="auto"/>
            </w:tcBorders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to HRV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37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</w:rPr>
              <w:t xml:space="preserve">-0.428, </w:t>
            </w: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3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F342E" w:rsidRPr="00EF219B" w:rsidRDefault="0078731D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bookmarkStart w:id="0" w:name="_GoBack"/>
        <w:bookmarkEnd w:id="0"/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to 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249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305, -0.192</w:t>
            </w:r>
          </w:p>
        </w:tc>
        <w:tc>
          <w:tcPr>
            <w:tcW w:w="709" w:type="dxa"/>
          </w:tcPr>
          <w:p w:rsidR="006F342E" w:rsidRDefault="00542B4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42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to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363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317, 0.409</w:t>
            </w:r>
          </w:p>
        </w:tc>
        <w:tc>
          <w:tcPr>
            <w:tcW w:w="709" w:type="dxa"/>
          </w:tcPr>
          <w:p w:rsidR="006F342E" w:rsidRDefault="00415321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49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to Depressio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025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22, 0.071</w:t>
            </w:r>
          </w:p>
        </w:tc>
        <w:tc>
          <w:tcPr>
            <w:tcW w:w="709" w:type="dxa"/>
          </w:tcPr>
          <w:p w:rsidR="006F342E" w:rsidRDefault="000C4EFF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54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Sex to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586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751, -0.421</w:t>
            </w:r>
          </w:p>
        </w:tc>
        <w:tc>
          <w:tcPr>
            <w:tcW w:w="709" w:type="dxa"/>
          </w:tcPr>
          <w:p w:rsidR="006F342E" w:rsidRDefault="00042544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152</w:t>
            </w:r>
          </w:p>
        </w:tc>
      </w:tr>
      <w:tr w:rsidR="006F342E" w:rsidRPr="00FB286C" w:rsidTr="00E5076F">
        <w:tc>
          <w:tcPr>
            <w:tcW w:w="2943" w:type="dxa"/>
          </w:tcPr>
          <w:p w:rsidR="006F342E" w:rsidRPr="00FB286C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FB286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Sex to N</w:t>
            </w:r>
          </w:p>
        </w:tc>
        <w:tc>
          <w:tcPr>
            <w:tcW w:w="1276" w:type="dxa"/>
          </w:tcPr>
          <w:p w:rsidR="006F342E" w:rsidRPr="00FB286C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FB286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27</w:t>
            </w:r>
          </w:p>
        </w:tc>
        <w:tc>
          <w:tcPr>
            <w:tcW w:w="1843" w:type="dxa"/>
          </w:tcPr>
          <w:p w:rsidR="006F342E" w:rsidRPr="00FB286C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FB286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99, 0.146</w:t>
            </w:r>
          </w:p>
        </w:tc>
        <w:tc>
          <w:tcPr>
            <w:tcW w:w="709" w:type="dxa"/>
          </w:tcPr>
          <w:p w:rsidR="006F342E" w:rsidRPr="00FB286C" w:rsidRDefault="00542B4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42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Sex to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1.308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1.444, -1.172</w:t>
            </w:r>
          </w:p>
        </w:tc>
        <w:tc>
          <w:tcPr>
            <w:tcW w:w="709" w:type="dxa"/>
          </w:tcPr>
          <w:p w:rsidR="006F342E" w:rsidRDefault="00B06CEF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49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Sex to Depressio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133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996, 1.267</w:t>
            </w:r>
          </w:p>
        </w:tc>
        <w:tc>
          <w:tcPr>
            <w:tcW w:w="709" w:type="dxa"/>
          </w:tcPr>
          <w:p w:rsidR="006F342E" w:rsidRDefault="003A05D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54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MI to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710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278, 1.142</w:t>
            </w:r>
          </w:p>
        </w:tc>
        <w:tc>
          <w:tcPr>
            <w:tcW w:w="709" w:type="dxa"/>
          </w:tcPr>
          <w:p w:rsidR="006F342E" w:rsidRDefault="00A0669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929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MI to 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436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15, 0.886</w:t>
            </w:r>
          </w:p>
        </w:tc>
        <w:tc>
          <w:tcPr>
            <w:tcW w:w="709" w:type="dxa"/>
          </w:tcPr>
          <w:p w:rsidR="006F342E" w:rsidRDefault="00542B4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06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MI to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498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412, 1.854</w:t>
            </w:r>
          </w:p>
        </w:tc>
        <w:tc>
          <w:tcPr>
            <w:tcW w:w="709" w:type="dxa"/>
          </w:tcPr>
          <w:p w:rsidR="006F342E" w:rsidRDefault="00EE0171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0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MI to Depressio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471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830, -0.111</w:t>
            </w:r>
          </w:p>
        </w:tc>
        <w:tc>
          <w:tcPr>
            <w:tcW w:w="709" w:type="dxa"/>
          </w:tcPr>
          <w:p w:rsidR="006F342E" w:rsidRDefault="000C4EFF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0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Weight to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1.096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1.610, -0.592</w:t>
            </w:r>
          </w:p>
        </w:tc>
        <w:tc>
          <w:tcPr>
            <w:tcW w:w="709" w:type="dxa"/>
          </w:tcPr>
          <w:p w:rsidR="006F342E" w:rsidRDefault="00A0669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949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Weight to 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529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1.055, -0.002</w:t>
            </w:r>
          </w:p>
        </w:tc>
        <w:tc>
          <w:tcPr>
            <w:tcW w:w="709" w:type="dxa"/>
          </w:tcPr>
          <w:p w:rsidR="006F342E" w:rsidRDefault="00542B4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29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Weight to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1.837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2.252, -1.421</w:t>
            </w:r>
          </w:p>
        </w:tc>
        <w:tc>
          <w:tcPr>
            <w:tcW w:w="709" w:type="dxa"/>
          </w:tcPr>
          <w:p w:rsidR="006F342E" w:rsidRDefault="00EE0171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28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Weight to Depressio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846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427, 1.266</w:t>
            </w:r>
          </w:p>
        </w:tc>
        <w:tc>
          <w:tcPr>
            <w:tcW w:w="709" w:type="dxa"/>
          </w:tcPr>
          <w:p w:rsidR="006F342E" w:rsidRDefault="00467AA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33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eight to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054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219, 0.326</w:t>
            </w:r>
          </w:p>
        </w:tc>
        <w:tc>
          <w:tcPr>
            <w:tcW w:w="709" w:type="dxa"/>
          </w:tcPr>
          <w:p w:rsidR="006F342E" w:rsidRDefault="00A0669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933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eight to N</w:t>
            </w:r>
          </w:p>
        </w:tc>
        <w:tc>
          <w:tcPr>
            <w:tcW w:w="1276" w:type="dxa"/>
          </w:tcPr>
          <w:p w:rsidR="006F342E" w:rsidRPr="00EF219B" w:rsidRDefault="006F342E" w:rsidP="005756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138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47, 0.423</w:t>
            </w:r>
          </w:p>
        </w:tc>
        <w:tc>
          <w:tcPr>
            <w:tcW w:w="709" w:type="dxa"/>
          </w:tcPr>
          <w:p w:rsidR="006F342E" w:rsidRDefault="00542B4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1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eight to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63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388, 0.062</w:t>
            </w:r>
          </w:p>
        </w:tc>
        <w:tc>
          <w:tcPr>
            <w:tcW w:w="709" w:type="dxa"/>
          </w:tcPr>
          <w:p w:rsidR="006F342E" w:rsidRDefault="00B07271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0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eight to Depressio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499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272, 0.726</w:t>
            </w:r>
          </w:p>
        </w:tc>
        <w:tc>
          <w:tcPr>
            <w:tcW w:w="709" w:type="dxa"/>
          </w:tcPr>
          <w:p w:rsidR="006F342E" w:rsidRDefault="00467AA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N to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04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57, -0.051</w:t>
            </w:r>
          </w:p>
        </w:tc>
        <w:tc>
          <w:tcPr>
            <w:tcW w:w="709" w:type="dxa"/>
          </w:tcPr>
          <w:p w:rsidR="006F342E" w:rsidRDefault="00C24CE0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95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N to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161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117, 0.204</w:t>
            </w:r>
          </w:p>
        </w:tc>
        <w:tc>
          <w:tcPr>
            <w:tcW w:w="709" w:type="dxa"/>
          </w:tcPr>
          <w:p w:rsidR="006F342E" w:rsidRDefault="00C5356E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37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N to Depression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466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421, 0.510</w:t>
            </w:r>
          </w:p>
        </w:tc>
        <w:tc>
          <w:tcPr>
            <w:tcW w:w="709" w:type="dxa"/>
          </w:tcPr>
          <w:p w:rsidR="006F342E" w:rsidRDefault="00C24CE0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42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with sex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58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14, -0.002</w:t>
            </w:r>
          </w:p>
        </w:tc>
        <w:tc>
          <w:tcPr>
            <w:tcW w:w="709" w:type="dxa"/>
          </w:tcPr>
          <w:p w:rsidR="006F342E" w:rsidRDefault="00F61F96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5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with BMI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39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95, 0.016</w:t>
            </w:r>
          </w:p>
        </w:tc>
        <w:tc>
          <w:tcPr>
            <w:tcW w:w="709" w:type="dxa"/>
          </w:tcPr>
          <w:p w:rsidR="006F342E" w:rsidRDefault="00F61F96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0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MI with sex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91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47, -0.036</w:t>
            </w:r>
          </w:p>
        </w:tc>
        <w:tc>
          <w:tcPr>
            <w:tcW w:w="709" w:type="dxa"/>
          </w:tcPr>
          <w:p w:rsidR="006F342E" w:rsidRDefault="00F61F96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0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with weight</w:t>
            </w:r>
          </w:p>
        </w:tc>
        <w:tc>
          <w:tcPr>
            <w:tcW w:w="1276" w:type="dxa"/>
          </w:tcPr>
          <w:p w:rsidR="006F342E" w:rsidRPr="00EF219B" w:rsidRDefault="006F342E" w:rsidP="009848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60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16, -0.005</w:t>
            </w:r>
          </w:p>
        </w:tc>
        <w:tc>
          <w:tcPr>
            <w:tcW w:w="709" w:type="dxa"/>
          </w:tcPr>
          <w:p w:rsidR="006F342E" w:rsidRDefault="00F61F96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33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Sex with weight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575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642, -0.514</w:t>
            </w:r>
          </w:p>
        </w:tc>
        <w:tc>
          <w:tcPr>
            <w:tcW w:w="709" w:type="dxa"/>
          </w:tcPr>
          <w:p w:rsidR="006F342E" w:rsidRDefault="00F61F96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33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MI with weight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846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777, 0.922</w:t>
            </w:r>
          </w:p>
        </w:tc>
        <w:tc>
          <w:tcPr>
            <w:tcW w:w="709" w:type="dxa"/>
          </w:tcPr>
          <w:p w:rsidR="006F342E" w:rsidRDefault="00F61F96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0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ge with height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46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102, 0.009</w:t>
            </w:r>
          </w:p>
        </w:tc>
        <w:tc>
          <w:tcPr>
            <w:tcW w:w="709" w:type="dxa"/>
          </w:tcPr>
          <w:p w:rsidR="006F342E" w:rsidRDefault="008F008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eight with sex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934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1.013, -0.862</w:t>
            </w:r>
          </w:p>
        </w:tc>
        <w:tc>
          <w:tcPr>
            <w:tcW w:w="709" w:type="dxa"/>
          </w:tcPr>
          <w:p w:rsidR="006F342E" w:rsidRDefault="008F008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5</w:t>
            </w:r>
          </w:p>
        </w:tc>
      </w:tr>
      <w:tr w:rsidR="006F342E" w:rsidRPr="00027394" w:rsidTr="00E5076F">
        <w:tc>
          <w:tcPr>
            <w:tcW w:w="2943" w:type="dxa"/>
          </w:tcPr>
          <w:p w:rsidR="006F342E" w:rsidRPr="00027394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027394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MI with height</w:t>
            </w:r>
          </w:p>
        </w:tc>
        <w:tc>
          <w:tcPr>
            <w:tcW w:w="1276" w:type="dxa"/>
          </w:tcPr>
          <w:p w:rsidR="006F342E" w:rsidRPr="00027394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027394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30</w:t>
            </w:r>
          </w:p>
        </w:tc>
        <w:tc>
          <w:tcPr>
            <w:tcW w:w="1843" w:type="dxa"/>
          </w:tcPr>
          <w:p w:rsidR="006F342E" w:rsidRPr="00027394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027394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86, 0.026</w:t>
            </w:r>
          </w:p>
        </w:tc>
        <w:tc>
          <w:tcPr>
            <w:tcW w:w="709" w:type="dxa"/>
          </w:tcPr>
          <w:p w:rsidR="006F342E" w:rsidRPr="00027394" w:rsidRDefault="008F008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0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eight with weight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497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438, 0.562</w:t>
            </w:r>
          </w:p>
        </w:tc>
        <w:tc>
          <w:tcPr>
            <w:tcW w:w="709" w:type="dxa"/>
          </w:tcPr>
          <w:p w:rsidR="006F342E" w:rsidRDefault="008F008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10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eight with height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000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926, 1.083</w:t>
            </w:r>
          </w:p>
        </w:tc>
        <w:tc>
          <w:tcPr>
            <w:tcW w:w="709" w:type="dxa"/>
          </w:tcPr>
          <w:p w:rsidR="006F342E" w:rsidRDefault="008F008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5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RV with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848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785, 0.918</w:t>
            </w:r>
          </w:p>
        </w:tc>
        <w:tc>
          <w:tcPr>
            <w:tcW w:w="709" w:type="dxa"/>
          </w:tcPr>
          <w:p w:rsidR="006F342E" w:rsidRDefault="00A0669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55</w:t>
            </w:r>
          </w:p>
        </w:tc>
      </w:tr>
      <w:tr w:rsidR="006F342E" w:rsidRPr="00FB286C" w:rsidTr="00E5076F">
        <w:tc>
          <w:tcPr>
            <w:tcW w:w="2943" w:type="dxa"/>
          </w:tcPr>
          <w:p w:rsidR="006F342E" w:rsidRPr="00FB286C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FB286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N with N</w:t>
            </w:r>
          </w:p>
        </w:tc>
        <w:tc>
          <w:tcPr>
            <w:tcW w:w="1276" w:type="dxa"/>
          </w:tcPr>
          <w:p w:rsidR="006F342E" w:rsidRPr="00FB286C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FB286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927</w:t>
            </w:r>
          </w:p>
        </w:tc>
        <w:tc>
          <w:tcPr>
            <w:tcW w:w="1843" w:type="dxa"/>
          </w:tcPr>
          <w:p w:rsidR="006F342E" w:rsidRPr="00FB286C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FB286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858, 1.004</w:t>
            </w:r>
          </w:p>
        </w:tc>
        <w:tc>
          <w:tcPr>
            <w:tcW w:w="709" w:type="dxa"/>
          </w:tcPr>
          <w:p w:rsidR="006F342E" w:rsidRPr="00FB286C" w:rsidRDefault="00A0669C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5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CVD with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47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87, -0.009</w:t>
            </w:r>
          </w:p>
        </w:tc>
        <w:tc>
          <w:tcPr>
            <w:tcW w:w="709" w:type="dxa"/>
          </w:tcPr>
          <w:p w:rsidR="006F342E" w:rsidRDefault="00A04279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147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CVD with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578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535, 0.625</w:t>
            </w:r>
          </w:p>
        </w:tc>
        <w:tc>
          <w:tcPr>
            <w:tcW w:w="709" w:type="dxa"/>
          </w:tcPr>
          <w:p w:rsidR="006F342E" w:rsidRDefault="00415321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55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Depression with HRV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021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0.018, 0.061</w:t>
            </w:r>
          </w:p>
        </w:tc>
        <w:tc>
          <w:tcPr>
            <w:tcW w:w="709" w:type="dxa"/>
          </w:tcPr>
          <w:p w:rsidR="006F342E" w:rsidRDefault="00FD7105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966</w:t>
            </w:r>
          </w:p>
        </w:tc>
      </w:tr>
      <w:tr w:rsidR="006F342E" w:rsidRPr="00EF219B" w:rsidTr="00E5076F">
        <w:tc>
          <w:tcPr>
            <w:tcW w:w="2943" w:type="dxa"/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Depression with CVD</w:t>
            </w:r>
          </w:p>
        </w:tc>
        <w:tc>
          <w:tcPr>
            <w:tcW w:w="1276" w:type="dxa"/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135</w:t>
            </w:r>
          </w:p>
        </w:tc>
        <w:tc>
          <w:tcPr>
            <w:tcW w:w="1843" w:type="dxa"/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102, 0.169</w:t>
            </w:r>
          </w:p>
        </w:tc>
        <w:tc>
          <w:tcPr>
            <w:tcW w:w="709" w:type="dxa"/>
          </w:tcPr>
          <w:p w:rsidR="006F342E" w:rsidRDefault="00FD7105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049</w:t>
            </w:r>
          </w:p>
        </w:tc>
      </w:tr>
      <w:tr w:rsidR="006F342E" w:rsidRPr="00EF219B" w:rsidTr="00E5076F">
        <w:tc>
          <w:tcPr>
            <w:tcW w:w="2943" w:type="dxa"/>
            <w:tcBorders>
              <w:bottom w:val="single" w:sz="4" w:space="0" w:color="auto"/>
            </w:tcBorders>
          </w:tcPr>
          <w:p w:rsidR="006F342E" w:rsidRPr="00EF219B" w:rsidRDefault="006F342E" w:rsidP="00D31C1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F219B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Depression with depr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342E" w:rsidRPr="00EF219B" w:rsidRDefault="006F342E" w:rsidP="00EF21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5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342E" w:rsidRPr="00EF219B" w:rsidRDefault="006F342E" w:rsidP="00E507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.545, 0.6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F342E" w:rsidRDefault="00FD7105" w:rsidP="00D63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255</w:t>
            </w:r>
          </w:p>
        </w:tc>
      </w:tr>
    </w:tbl>
    <w:p w:rsidR="00FB286C" w:rsidRDefault="007529E3" w:rsidP="00FB286C">
      <w:pPr>
        <w:spacing w:line="240" w:lineRule="auto"/>
        <w:rPr>
          <w:rFonts w:ascii="Times New Roman" w:hAnsi="Times New Roman" w:cs="Times New Roman"/>
          <w:sz w:val="20"/>
          <w:szCs w:val="20"/>
          <w:lang w:val="sr-Latn-RS"/>
        </w:rPr>
      </w:pPr>
      <w:r w:rsidRPr="00FB286C">
        <w:rPr>
          <w:rFonts w:ascii="Times New Roman" w:hAnsi="Times New Roman" w:cs="Times New Roman"/>
          <w:i/>
          <w:sz w:val="20"/>
          <w:szCs w:val="20"/>
          <w:lang w:val="sr-Latn-RS"/>
        </w:rPr>
        <w:t xml:space="preserve">Note. </w:t>
      </w:r>
      <w:r w:rsidR="00FB286C" w:rsidRPr="00FB286C">
        <w:rPr>
          <w:rFonts w:ascii="Times New Roman" w:hAnsi="Times New Roman" w:cs="Times New Roman"/>
          <w:sz w:val="20"/>
          <w:szCs w:val="20"/>
          <w:lang w:val="sr-Latn-RS"/>
        </w:rPr>
        <w:t xml:space="preserve">Exogenous covariates omitted: standardized covariances equal 1. </w:t>
      </w:r>
    </w:p>
    <w:p w:rsidR="00C35AA3" w:rsidRDefault="00C35AA3" w:rsidP="00FB286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 = body mass index, </w:t>
      </w:r>
      <w:r w:rsidR="00FB286C" w:rsidRPr="00FB286C">
        <w:rPr>
          <w:rFonts w:ascii="Times New Roman" w:hAnsi="Times New Roman" w:cs="Times New Roman"/>
          <w:sz w:val="20"/>
          <w:szCs w:val="20"/>
        </w:rPr>
        <w:t>N = neuroticism, CVD = cardiovascular disease,</w:t>
      </w:r>
    </w:p>
    <w:p w:rsidR="001B7F1C" w:rsidRPr="00FB286C" w:rsidRDefault="00FB286C" w:rsidP="00FB286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sr-Latn-RS"/>
        </w:rPr>
      </w:pPr>
      <w:r w:rsidRPr="00FB286C">
        <w:rPr>
          <w:rFonts w:ascii="Times New Roman" w:hAnsi="Times New Roman" w:cs="Times New Roman"/>
          <w:sz w:val="20"/>
          <w:szCs w:val="20"/>
        </w:rPr>
        <w:t>HRV = heart rate variabil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B286C">
        <w:rPr>
          <w:rFonts w:ascii="Times New Roman" w:hAnsi="Times New Roman" w:cs="Times New Roman"/>
          <w:sz w:val="20"/>
          <w:szCs w:val="20"/>
          <w:lang w:val="sr-Latn-RS"/>
        </w:rPr>
        <w:t xml:space="preserve"> </w:t>
      </w:r>
    </w:p>
    <w:sectPr w:rsidR="001B7F1C" w:rsidRPr="00FB2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004"/>
    <w:rsid w:val="00027394"/>
    <w:rsid w:val="00042544"/>
    <w:rsid w:val="00065B7E"/>
    <w:rsid w:val="000771F0"/>
    <w:rsid w:val="00082EEF"/>
    <w:rsid w:val="00094719"/>
    <w:rsid w:val="000A5D11"/>
    <w:rsid w:val="000C4795"/>
    <w:rsid w:val="000C4EFF"/>
    <w:rsid w:val="000D11C6"/>
    <w:rsid w:val="000D7D4A"/>
    <w:rsid w:val="00121E53"/>
    <w:rsid w:val="00151502"/>
    <w:rsid w:val="001655C0"/>
    <w:rsid w:val="00174038"/>
    <w:rsid w:val="00183943"/>
    <w:rsid w:val="001B7F1C"/>
    <w:rsid w:val="001C1197"/>
    <w:rsid w:val="0026465A"/>
    <w:rsid w:val="00277925"/>
    <w:rsid w:val="002B5A17"/>
    <w:rsid w:val="003A05DC"/>
    <w:rsid w:val="003B7F7C"/>
    <w:rsid w:val="003D1A49"/>
    <w:rsid w:val="00415321"/>
    <w:rsid w:val="00467AAE"/>
    <w:rsid w:val="004A29A0"/>
    <w:rsid w:val="004A4004"/>
    <w:rsid w:val="004E1A80"/>
    <w:rsid w:val="0053119E"/>
    <w:rsid w:val="00542B4E"/>
    <w:rsid w:val="005507B2"/>
    <w:rsid w:val="00552EEE"/>
    <w:rsid w:val="00571D5F"/>
    <w:rsid w:val="005756F3"/>
    <w:rsid w:val="00661C6F"/>
    <w:rsid w:val="006F342E"/>
    <w:rsid w:val="0074612A"/>
    <w:rsid w:val="007529E3"/>
    <w:rsid w:val="0078731D"/>
    <w:rsid w:val="007948B0"/>
    <w:rsid w:val="00801670"/>
    <w:rsid w:val="00876663"/>
    <w:rsid w:val="008F008C"/>
    <w:rsid w:val="009171B5"/>
    <w:rsid w:val="009848A5"/>
    <w:rsid w:val="009B3E5A"/>
    <w:rsid w:val="009E33D5"/>
    <w:rsid w:val="00A04279"/>
    <w:rsid w:val="00A0669C"/>
    <w:rsid w:val="00A55681"/>
    <w:rsid w:val="00A73B7B"/>
    <w:rsid w:val="00A802B0"/>
    <w:rsid w:val="00AB70F5"/>
    <w:rsid w:val="00AE6220"/>
    <w:rsid w:val="00B017FB"/>
    <w:rsid w:val="00B04C55"/>
    <w:rsid w:val="00B06CEF"/>
    <w:rsid w:val="00B07271"/>
    <w:rsid w:val="00B101FF"/>
    <w:rsid w:val="00B50E69"/>
    <w:rsid w:val="00B52404"/>
    <w:rsid w:val="00B65C7E"/>
    <w:rsid w:val="00B93952"/>
    <w:rsid w:val="00BA46FC"/>
    <w:rsid w:val="00C24CE0"/>
    <w:rsid w:val="00C35AA3"/>
    <w:rsid w:val="00C5356E"/>
    <w:rsid w:val="00CC7813"/>
    <w:rsid w:val="00D1227B"/>
    <w:rsid w:val="00D31C1B"/>
    <w:rsid w:val="00D63E04"/>
    <w:rsid w:val="00D8716E"/>
    <w:rsid w:val="00DF6207"/>
    <w:rsid w:val="00E5076F"/>
    <w:rsid w:val="00E82886"/>
    <w:rsid w:val="00EA2182"/>
    <w:rsid w:val="00EE0171"/>
    <w:rsid w:val="00EF219B"/>
    <w:rsid w:val="00F61F96"/>
    <w:rsid w:val="00F90FBC"/>
    <w:rsid w:val="00FB286C"/>
    <w:rsid w:val="00FD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8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8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Cukic</dc:creator>
  <cp:keywords/>
  <dc:description/>
  <cp:lastModifiedBy>CUKIC Iva</cp:lastModifiedBy>
  <cp:revision>86</cp:revision>
  <cp:lastPrinted>2014-11-03T13:21:00Z</cp:lastPrinted>
  <dcterms:created xsi:type="dcterms:W3CDTF">2014-11-03T11:36:00Z</dcterms:created>
  <dcterms:modified xsi:type="dcterms:W3CDTF">2015-03-07T22:25:00Z</dcterms:modified>
</cp:coreProperties>
</file>